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4"/>
        <w:gridCol w:w="1243"/>
        <w:gridCol w:w="1243"/>
        <w:gridCol w:w="1243"/>
        <w:gridCol w:w="1243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1125</wp:posOffset>
                      </wp:positionH>
                      <wp:positionV relativeFrom="paragraph">
                        <wp:posOffset>-349250</wp:posOffset>
                      </wp:positionV>
                      <wp:extent cx="6324600" cy="3073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4600" cy="3073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Supplementary Table I Clinicopathological characteristics and Versican expression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8pt;height:24.2pt;mso-wrap-distance-left:9.05pt;mso-wrap-distance-right:9.05pt;mso-wrap-distance-top:0pt;mso-wrap-distance-bottom:0pt;margin-top:-27.5pt;mso-position-vertical-relative:text;margin-left:-8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Supplementary Table I Clinicopathological characteristics and Versican express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Versican expression overall (n=371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5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5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5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4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4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48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 (34.5-8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 (1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 (1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 (1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44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4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51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-11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 (1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 (20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 (18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^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20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 (7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7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(81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4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32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1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78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7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 (8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(7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8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74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23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2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25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9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2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7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 (80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(80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82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(8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80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 (8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8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5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59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58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 (2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25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30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2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 (5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5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59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58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4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40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41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8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7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85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8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2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1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5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4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84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85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83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5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5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54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4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4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45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(6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6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 (6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3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3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 (2.8-13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4.1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33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 (34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 (32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4"/>
        <w:gridCol w:w="1243"/>
        <w:gridCol w:w="1243"/>
        <w:gridCol w:w="1243"/>
        <w:gridCol w:w="1243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mal Versican expression overall (n=371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5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9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 (53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4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50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 (46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38.1-8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 (1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 (11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44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4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44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53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 (55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2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0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 (1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 (2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 (17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^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4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 (7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80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78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4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4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21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9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(2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78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70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(79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(7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7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(76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23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23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9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20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 (80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8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7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5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(8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86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 (83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9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9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5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65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(57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 (2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29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2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3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8-3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8-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 (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5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65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(57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4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4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42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8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73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82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8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7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5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6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7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84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93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82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5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0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53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4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9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46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(6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65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67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32.6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4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32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 (5.2-13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 (2.8-148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33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 (33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 (3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4"/>
        <w:gridCol w:w="1183"/>
        <w:gridCol w:w="1273"/>
        <w:gridCol w:w="1273"/>
        <w:gridCol w:w="1243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Versican expression in the center of the tumor (n=349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52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5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51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47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4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48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2.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 (36.4-88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5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8 (11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8 (11.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 (11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44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48.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4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55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51.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 (58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0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2-13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-11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6 (1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6 (20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2 (18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6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74.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 (8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4.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9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1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1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31.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16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 (78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68.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83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76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81.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 (7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23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8.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2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0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22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8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79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77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 (8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5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(84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8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8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3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57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60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(5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29.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25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31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2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3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3 (5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 (5.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 (4.9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57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60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(5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42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39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4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82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7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86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17.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2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3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4.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1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6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85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88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83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53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57.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5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46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42.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48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6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70.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6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33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29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34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 (2.8-148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 (4.27-139.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 (2.79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 (33.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 (32.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 (3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18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18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18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18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4"/>
        <w:gridCol w:w="1243"/>
        <w:gridCol w:w="1243"/>
        <w:gridCol w:w="1243"/>
        <w:gridCol w:w="1243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mal Versican expression in the center of the tumor (n=349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52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48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 (5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47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51.1)%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4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 (38.1-8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(28.5-9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 (11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 (1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1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4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4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4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55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 (5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2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0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 (1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 (25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(1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^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96.6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4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79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7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79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4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1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* 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27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20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 (78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7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7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7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8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 (75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23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4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0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20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79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8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7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4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5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(84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87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83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7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2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 (30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1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 (6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7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4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27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44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 (82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73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(83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17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6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6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8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97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8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53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7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51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46.6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48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6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70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66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3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9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33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 (5.2-13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 (3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 (3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 (32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1"/>
        <w:gridCol w:w="1245"/>
        <w:gridCol w:w="1230"/>
        <w:gridCol w:w="1245"/>
        <w:gridCol w:w="1245"/>
      </w:tblGrid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ithelial Versican expression in the periphery of the tumor (n=334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53.9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58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52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46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1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47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(28.5-82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 (34.5-88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 (28.5-92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 (13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 (11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^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45.5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53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(43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54.5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46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56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0-110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 (19.5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(22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 (1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^^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6.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6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78.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68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 (81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5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5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1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1.3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5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6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(78.7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64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(83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(76.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75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 (76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23.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4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23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9.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29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16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 (80.8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70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 (83.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5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 (84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82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84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.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1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9.0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58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54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59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28.7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27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2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3.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7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1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-3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5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 (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^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58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54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59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41.9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45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40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 (80.2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65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 (84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19.8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4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5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1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7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8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88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82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57.1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6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53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42.9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3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6.2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67.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55.7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 (7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32.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44.3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29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*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79-148.6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 (2.8-139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4.1-148.6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33.4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 (37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 (32.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^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43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4"/>
        <w:gridCol w:w="1243"/>
        <w:gridCol w:w="1243"/>
        <w:gridCol w:w="1243"/>
        <w:gridCol w:w="1243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mal Versican expression in the periphery of the tumor (n=334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ga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53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4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54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46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5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4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(28.5-92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43.4-8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 (28.5-92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3 (10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 (12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45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5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 (44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54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4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5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0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ze (mm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2-10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10-1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 (1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 (22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 (19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6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7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6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78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76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(7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ucinous differenti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21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4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(7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5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81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(76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69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 (7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23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0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2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ioinvasive growth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19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0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1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 (80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7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8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 (84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89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83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7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9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al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58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28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3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29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3.2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5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1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nodes examine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-3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-30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5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(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(4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^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stag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58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41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8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4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-MSI# (N=3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 (80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69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 (81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19.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0.3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8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NM and adjuvant chem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 (N=21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8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7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8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91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8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*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I (N=15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57.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3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57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ithout A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4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46.7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42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sease Recurrenc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67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5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68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32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41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 (31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low up (months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13-139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 (2.8-148.6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 (33.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 (32.9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 (33.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^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Pearson Chi-Square.2-sided exac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student t-test independent samples equal variances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^student t-test independent samples equal variances not assumed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Fishers's exact test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0:22:00Z</dcterms:created>
  <dc:creator>m.dewit1</dc:creator>
  <dc:description/>
  <cp:keywords/>
  <dc:language>en-US</dc:language>
  <cp:lastModifiedBy>Julie Leneghan</cp:lastModifiedBy>
  <dcterms:modified xsi:type="dcterms:W3CDTF">2012-05-17T20:22:00Z</dcterms:modified>
  <cp:revision>2</cp:revision>
  <dc:subject/>
  <dc:title> </dc:title>
</cp:coreProperties>
</file>